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034C" w:rsidRDefault="0057034C">
      <w:r>
        <w:rPr>
          <w:b/>
        </w:rPr>
        <w:t xml:space="preserve">Table </w:t>
      </w:r>
      <w:proofErr w:type="spellStart"/>
      <w:r w:rsidR="00C415EE">
        <w:rPr>
          <w:b/>
        </w:rPr>
        <w:t>S</w:t>
      </w:r>
      <w:r w:rsidR="00604C62">
        <w:rPr>
          <w:b/>
        </w:rPr>
        <w:t>2</w:t>
      </w:r>
      <w:proofErr w:type="spellEnd"/>
      <w:r>
        <w:rPr>
          <w:b/>
        </w:rPr>
        <w:t xml:space="preserve">. </w:t>
      </w:r>
      <w:r w:rsidRPr="00B40523">
        <w:t>Effect Modification –</w:t>
      </w:r>
      <w:r>
        <w:t xml:space="preserve"> </w:t>
      </w:r>
      <w:r w:rsidRPr="00B40523">
        <w:t>Malaria Parasit</w:t>
      </w:r>
      <w:r w:rsidR="00C51079">
        <w:t>a</w:t>
      </w:r>
      <w:r w:rsidRPr="00B40523">
        <w:t xml:space="preserve">emia </w:t>
      </w:r>
      <w:r>
        <w:t xml:space="preserve">and Trichomoniasis </w:t>
      </w:r>
      <w:r w:rsidRPr="00B40523">
        <w:t>by Intervention Group</w:t>
      </w:r>
      <w:r>
        <w:t>, Stratified Analysis</w:t>
      </w:r>
    </w:p>
    <w:tbl>
      <w:tblPr>
        <w:tblW w:w="14400" w:type="dxa"/>
        <w:tblInd w:w="-1073" w:type="dxa"/>
        <w:tblBorders>
          <w:top w:val="single" w:sz="4" w:space="0" w:color="4F81BD" w:themeColor="accent1"/>
          <w:bottom w:val="single" w:sz="4" w:space="0" w:color="4F81BD" w:themeColor="accent1"/>
          <w:insideH w:val="single" w:sz="4" w:space="0" w:color="4F81BD" w:themeColor="accent1"/>
          <w:insideV w:val="single" w:sz="4" w:space="0" w:color="4F81BD" w:themeColor="accent1"/>
        </w:tblBorders>
        <w:tblLayout w:type="fixed"/>
        <w:tblLook w:val="00A0"/>
      </w:tblPr>
      <w:tblGrid>
        <w:gridCol w:w="2831"/>
        <w:gridCol w:w="1064"/>
        <w:gridCol w:w="834"/>
        <w:gridCol w:w="852"/>
        <w:gridCol w:w="864"/>
        <w:gridCol w:w="791"/>
        <w:gridCol w:w="1575"/>
        <w:gridCol w:w="854"/>
        <w:gridCol w:w="1549"/>
        <w:gridCol w:w="794"/>
        <w:gridCol w:w="1555"/>
        <w:gridCol w:w="837"/>
      </w:tblGrid>
      <w:tr w:rsidR="0057034C" w:rsidRPr="0057034C" w:rsidTr="0057034C">
        <w:tc>
          <w:tcPr>
            <w:tcW w:w="2831" w:type="dxa"/>
            <w:vMerge w:val="restart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064" w:type="dxa"/>
            <w:vMerge w:val="restart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Interaction test P-value</w:t>
            </w:r>
          </w:p>
        </w:tc>
        <w:tc>
          <w:tcPr>
            <w:tcW w:w="3341" w:type="dxa"/>
            <w:gridSpan w:val="4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Result by intervention group</w:t>
            </w:r>
          </w:p>
        </w:tc>
        <w:tc>
          <w:tcPr>
            <w:tcW w:w="2429" w:type="dxa"/>
            <w:gridSpan w:val="2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Comparison between LNS group and IFA group</w:t>
            </w:r>
          </w:p>
        </w:tc>
        <w:tc>
          <w:tcPr>
            <w:tcW w:w="2343" w:type="dxa"/>
            <w:gridSpan w:val="2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Comparison between LNS group and MMN group</w:t>
            </w:r>
          </w:p>
        </w:tc>
        <w:tc>
          <w:tcPr>
            <w:tcW w:w="2392" w:type="dxa"/>
            <w:gridSpan w:val="2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Comparison between MMN group and IFA group</w:t>
            </w:r>
          </w:p>
        </w:tc>
      </w:tr>
      <w:tr w:rsidR="0057034C" w:rsidRPr="0057034C" w:rsidTr="0057034C">
        <w:tc>
          <w:tcPr>
            <w:tcW w:w="2831" w:type="dxa"/>
            <w:vMerge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64" w:type="dxa"/>
            <w:vMerge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IFA</w:t>
            </w:r>
          </w:p>
        </w:tc>
        <w:tc>
          <w:tcPr>
            <w:tcW w:w="852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MN</w:t>
            </w:r>
          </w:p>
        </w:tc>
        <w:tc>
          <w:tcPr>
            <w:tcW w:w="864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LNS</w:t>
            </w:r>
          </w:p>
        </w:tc>
        <w:tc>
          <w:tcPr>
            <w:tcW w:w="791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P-</w:t>
            </w:r>
            <w:proofErr w:type="spellStart"/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value</w:t>
            </w: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75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fi-FI"/>
              </w:rPr>
              <w:t>Risk Ratio  (95% CI)</w:t>
            </w:r>
          </w:p>
        </w:tc>
        <w:tc>
          <w:tcPr>
            <w:tcW w:w="854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P-</w:t>
            </w:r>
            <w:proofErr w:type="spellStart"/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value</w:t>
            </w: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49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fi-FI"/>
              </w:rPr>
              <w:t>Risk Ratio  (95% CI)</w:t>
            </w:r>
          </w:p>
        </w:tc>
        <w:tc>
          <w:tcPr>
            <w:tcW w:w="794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P-</w:t>
            </w:r>
            <w:proofErr w:type="spellStart"/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value</w:t>
            </w: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55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 w:eastAsia="fi-FI"/>
              </w:rPr>
              <w:t>Risk Ratio  (95% CI)</w:t>
            </w:r>
          </w:p>
        </w:tc>
        <w:tc>
          <w:tcPr>
            <w:tcW w:w="837" w:type="dxa"/>
            <w:shd w:val="clear" w:color="auto" w:fill="C6D9F1" w:themeFill="text2" w:themeFillTint="33"/>
            <w:tcMar>
              <w:left w:w="72" w:type="dxa"/>
              <w:right w:w="72" w:type="dxa"/>
            </w:tcMar>
            <w:vAlign w:val="bottom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P-</w:t>
            </w:r>
            <w:proofErr w:type="spellStart"/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value</w:t>
            </w:r>
            <w:r w:rsidRPr="0057034C">
              <w:rPr>
                <w:rFonts w:ascii="Calibri" w:eastAsia="Times New Roman" w:hAnsi="Calibri" w:cs="Times New Roman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57034C" w:rsidRPr="0057034C" w:rsidTr="0057034C">
        <w:tc>
          <w:tcPr>
            <w:tcW w:w="14400" w:type="dxa"/>
            <w:gridSpan w:val="12"/>
            <w:tcMar>
              <w:left w:w="72" w:type="dxa"/>
              <w:right w:w="72" w:type="dxa"/>
            </w:tcMar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fi-FI"/>
              </w:rPr>
            </w:pP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fi-FI"/>
              </w:rPr>
              <w:t>Malaria Parasit</w:t>
            </w:r>
            <w:r w:rsidR="00C51079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fi-FI"/>
              </w:rPr>
              <w:t>a</w:t>
            </w: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fi-FI"/>
              </w:rPr>
              <w:t>emia at 32 gw (RDT)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Gestation age at enrollment &lt;16.9 </w:t>
            </w:r>
          </w:p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weeks)</w:t>
            </w:r>
          </w:p>
        </w:tc>
        <w:tc>
          <w:tcPr>
            <w:tcW w:w="1064" w:type="dxa"/>
            <w:vMerge w:val="restart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4/184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3.0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/182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6.0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7/169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0.1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7 (0.43 to 1.38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84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66 (0.80 to 3.45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71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6 (0.23 to 0.92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27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station age at enrollment ≥16.9 (weeks)</w:t>
            </w:r>
          </w:p>
        </w:tc>
        <w:tc>
          <w:tcPr>
            <w:tcW w:w="1064" w:type="dxa"/>
            <w:vMerge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1/190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1.0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5/195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.8%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/188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1.7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06 (0.60 to 1.86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42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1 (0.53 to 1.56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6 (0.67 to 2.00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  <w:hideMark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93</w:t>
            </w:r>
          </w:p>
        </w:tc>
      </w:tr>
      <w:tr w:rsidR="0057034C" w:rsidRPr="0057034C" w:rsidTr="0057034C">
        <w:tc>
          <w:tcPr>
            <w:tcW w:w="14400" w:type="dxa"/>
            <w:gridSpan w:val="12"/>
            <w:tcMar>
              <w:left w:w="72" w:type="dxa"/>
              <w:right w:w="72" w:type="dxa"/>
            </w:tcMar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Malaria Parasit</w:t>
            </w:r>
            <w:r w:rsidR="00C51079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a</w:t>
            </w: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emia at Delivery (RDT)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ternal educational achievement &lt;4 years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/187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8.6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0/170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1.8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4/190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6 (0.43 to 1.71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70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3 (0.33to 1.20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38 (0.74 to 2.57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17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ternal educational achievement ≥4 years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8/186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9.7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/202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4.5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7/196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8.7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0 (0.48 to 1.69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95 (0.89 to 4.26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6 (0.21  to 1.00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50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Malaria Parasit</w:t>
            </w:r>
            <w:r w:rsidR="00C51079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a</w:t>
            </w: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emia at Delivery (RDT)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No malaria (RDT) at enrollment 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8/299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9.4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/284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5.3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/297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7.4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60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9 (0.46 to 1.35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40 (0.74  to 2.65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6 (0.31 to 1.03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64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laria (RDT) at enrollment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/74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8.1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4/87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6.1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/87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0.3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28 (0.48 to 3.42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28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4 (0.29to 1.41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98 (0.80 to 4.90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38</w:t>
            </w:r>
          </w:p>
        </w:tc>
      </w:tr>
      <w:tr w:rsidR="0057034C" w:rsidRPr="0057034C" w:rsidTr="0057034C">
        <w:tc>
          <w:tcPr>
            <w:tcW w:w="14400" w:type="dxa"/>
            <w:gridSpan w:val="12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Maternal Parasit</w:t>
            </w:r>
            <w:r w:rsidR="00C51079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a</w:t>
            </w:r>
            <w:r w:rsidRPr="0057034C">
              <w:rPr>
                <w:rFonts w:ascii="Calibri" w:eastAsia="Times New Roman" w:hAnsi="Calibri" w:cs="Times New Roman"/>
                <w:b/>
                <w:i/>
                <w:sz w:val="18"/>
                <w:szCs w:val="18"/>
                <w:lang w:val="en-US"/>
              </w:rPr>
              <w:t>emia At Delivery (PCR)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No malaria (RDT) at enrollment 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/288 (20.5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1/272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8.8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/278</w:t>
            </w:r>
          </w:p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18.0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8 (0.63 to 1.23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6 (0.67 to 1.36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92 (0.65 to 1.28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606</w:t>
            </w:r>
          </w:p>
        </w:tc>
      </w:tr>
      <w:tr w:rsidR="0057034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laria (RDT) at enrollment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7/81 (21.0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8/84 (33.3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/90 (16.7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79 (0.42 to 1.49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70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50 (0.29 to 0.87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817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59(0.94 to 2.67)</w:t>
            </w: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57034C" w:rsidRPr="0057034C" w:rsidRDefault="0057034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57034C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81</w:t>
            </w:r>
          </w:p>
        </w:tc>
      </w:tr>
      <w:tr w:rsidR="002C4F0C" w:rsidRPr="0057034C" w:rsidTr="002D2E58">
        <w:tc>
          <w:tcPr>
            <w:tcW w:w="12008" w:type="dxa"/>
            <w:gridSpan w:val="10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2C4F0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B40523">
              <w:rPr>
                <w:b/>
                <w:i/>
                <w:sz w:val="18"/>
                <w:szCs w:val="18"/>
              </w:rPr>
              <w:t>Trichomoniasis</w:t>
            </w:r>
            <w:r>
              <w:rPr>
                <w:b/>
                <w:i/>
                <w:sz w:val="18"/>
                <w:szCs w:val="18"/>
              </w:rPr>
              <w:t xml:space="preserve"> at 1 w after Delivery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2C4F0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2C4F0C">
            <w:pPr>
              <w:spacing w:before="40" w:after="4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  <w:tr w:rsidR="002C4F0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rPr>
                <w:sz w:val="18"/>
                <w:szCs w:val="18"/>
                <w:vertAlign w:val="superscript"/>
              </w:rPr>
            </w:pPr>
            <w:r w:rsidRPr="00B40523">
              <w:rPr>
                <w:sz w:val="18"/>
                <w:szCs w:val="18"/>
              </w:rPr>
              <w:t>BMI &lt;21.6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039</w:t>
            </w: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26/204 (12.8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27/201 (13.4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190</w:t>
            </w:r>
            <w:r w:rsidRPr="00B40523">
              <w:rPr>
                <w:sz w:val="18"/>
                <w:szCs w:val="18"/>
              </w:rPr>
              <w:t xml:space="preserve"> (7.</w:t>
            </w:r>
            <w:r>
              <w:rPr>
                <w:sz w:val="18"/>
                <w:szCs w:val="18"/>
              </w:rPr>
              <w:t>4</w:t>
            </w:r>
            <w:r w:rsidRPr="00B40523">
              <w:rPr>
                <w:sz w:val="18"/>
                <w:szCs w:val="18"/>
              </w:rPr>
              <w:t>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8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  <w:r w:rsidRPr="00B4052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1</w:t>
            </w:r>
            <w:r w:rsidRPr="00B40523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.07</w:t>
            </w:r>
            <w:r w:rsidRPr="00B40523">
              <w:rPr>
                <w:sz w:val="18"/>
                <w:szCs w:val="18"/>
              </w:rPr>
              <w:t>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116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  <w:r w:rsidRPr="00B4052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0</w:t>
            </w:r>
            <w:r w:rsidRPr="00B40523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1.01</w:t>
            </w:r>
            <w:r w:rsidRPr="00B40523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079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  <w:tr w:rsidR="002C4F0C" w:rsidRPr="0057034C" w:rsidTr="0057034C">
        <w:tc>
          <w:tcPr>
            <w:tcW w:w="2831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BMI ≥21.6</w:t>
            </w:r>
          </w:p>
        </w:tc>
        <w:tc>
          <w:tcPr>
            <w:tcW w:w="106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83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21/201 (10.5%)</w:t>
            </w:r>
          </w:p>
        </w:tc>
        <w:tc>
          <w:tcPr>
            <w:tcW w:w="852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 w:rsidRPr="00B40523">
              <w:rPr>
                <w:sz w:val="18"/>
                <w:szCs w:val="18"/>
              </w:rPr>
              <w:t>/20</w:t>
            </w:r>
            <w:r>
              <w:rPr>
                <w:sz w:val="18"/>
                <w:szCs w:val="18"/>
              </w:rPr>
              <w:t>6</w:t>
            </w:r>
            <w:r w:rsidRPr="00B40523">
              <w:rPr>
                <w:sz w:val="18"/>
                <w:szCs w:val="18"/>
              </w:rPr>
              <w:t xml:space="preserve"> (8.</w:t>
            </w:r>
            <w:r>
              <w:rPr>
                <w:sz w:val="18"/>
                <w:szCs w:val="18"/>
              </w:rPr>
              <w:t>3</w:t>
            </w:r>
            <w:r w:rsidRPr="00B40523">
              <w:rPr>
                <w:sz w:val="18"/>
                <w:szCs w:val="18"/>
              </w:rPr>
              <w:t>%)</w:t>
            </w:r>
          </w:p>
        </w:tc>
        <w:tc>
          <w:tcPr>
            <w:tcW w:w="86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208</w:t>
            </w:r>
            <w:r w:rsidRPr="00B40523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1</w:t>
            </w:r>
            <w:r w:rsidRPr="00B40523">
              <w:rPr>
                <w:sz w:val="18"/>
                <w:szCs w:val="18"/>
              </w:rPr>
              <w:t>%)</w:t>
            </w:r>
          </w:p>
        </w:tc>
        <w:tc>
          <w:tcPr>
            <w:tcW w:w="791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2</w:t>
            </w:r>
          </w:p>
        </w:tc>
        <w:tc>
          <w:tcPr>
            <w:tcW w:w="1575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  <w:r w:rsidRPr="00B4052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8</w:t>
            </w:r>
            <w:r w:rsidRPr="00B40523">
              <w:rPr>
                <w:sz w:val="18"/>
                <w:szCs w:val="18"/>
              </w:rPr>
              <w:t xml:space="preserve"> to 1.</w:t>
            </w:r>
            <w:r>
              <w:rPr>
                <w:sz w:val="18"/>
                <w:szCs w:val="18"/>
              </w:rPr>
              <w:t>5</w:t>
            </w:r>
            <w:r w:rsidRPr="00B40523">
              <w:rPr>
                <w:sz w:val="18"/>
                <w:szCs w:val="18"/>
              </w:rPr>
              <w:t>8)</w:t>
            </w:r>
          </w:p>
        </w:tc>
        <w:tc>
          <w:tcPr>
            <w:tcW w:w="85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55</w:t>
            </w:r>
          </w:p>
        </w:tc>
        <w:tc>
          <w:tcPr>
            <w:tcW w:w="1549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 w:rsidRPr="00B40523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59</w:t>
            </w:r>
            <w:r w:rsidRPr="00B40523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2.07</w:t>
            </w:r>
            <w:r w:rsidRPr="00B40523">
              <w:rPr>
                <w:sz w:val="18"/>
                <w:szCs w:val="18"/>
              </w:rPr>
              <w:t>)</w:t>
            </w:r>
          </w:p>
        </w:tc>
        <w:tc>
          <w:tcPr>
            <w:tcW w:w="794" w:type="dxa"/>
            <w:tcMar>
              <w:left w:w="72" w:type="dxa"/>
              <w:right w:w="72" w:type="dxa"/>
            </w:tcMar>
            <w:vAlign w:val="center"/>
          </w:tcPr>
          <w:p w:rsidR="002C4F0C" w:rsidRPr="00B40523" w:rsidRDefault="002C4F0C" w:rsidP="00E01601">
            <w:pPr>
              <w:pStyle w:val="TableText"/>
              <w:spacing w:before="40" w:after="40"/>
              <w:jc w:val="center"/>
              <w:rPr>
                <w:sz w:val="18"/>
                <w:szCs w:val="18"/>
              </w:rPr>
            </w:pPr>
            <w:r w:rsidRPr="00B4052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50</w:t>
            </w:r>
          </w:p>
        </w:tc>
        <w:tc>
          <w:tcPr>
            <w:tcW w:w="1555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837" w:type="dxa"/>
            <w:tcMar>
              <w:left w:w="72" w:type="dxa"/>
              <w:right w:w="72" w:type="dxa"/>
            </w:tcMar>
            <w:vAlign w:val="center"/>
          </w:tcPr>
          <w:p w:rsidR="002C4F0C" w:rsidRPr="0057034C" w:rsidRDefault="002C4F0C" w:rsidP="0057034C">
            <w:pPr>
              <w:spacing w:before="40" w:after="4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</w:tbl>
    <w:p w:rsidR="0057034C" w:rsidRPr="0057034C" w:rsidRDefault="0057034C">
      <w:pPr>
        <w:rPr>
          <w:b/>
        </w:rPr>
      </w:pPr>
    </w:p>
    <w:sectPr w:rsidR="0057034C" w:rsidRPr="0057034C" w:rsidSect="00C415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docVars>
    <w:docVar w:name="Total_Editing_Time" w:val="3"/>
  </w:docVars>
  <w:rsids>
    <w:rsidRoot w:val="0057034C"/>
    <w:rsid w:val="00015BEF"/>
    <w:rsid w:val="00040962"/>
    <w:rsid w:val="000732B7"/>
    <w:rsid w:val="00082CB6"/>
    <w:rsid w:val="000959D3"/>
    <w:rsid w:val="000B7F41"/>
    <w:rsid w:val="00153319"/>
    <w:rsid w:val="0016120A"/>
    <w:rsid w:val="001D544F"/>
    <w:rsid w:val="001D6B2E"/>
    <w:rsid w:val="001F2366"/>
    <w:rsid w:val="001F34D8"/>
    <w:rsid w:val="00217F62"/>
    <w:rsid w:val="00252040"/>
    <w:rsid w:val="002652FB"/>
    <w:rsid w:val="00267F14"/>
    <w:rsid w:val="0029178F"/>
    <w:rsid w:val="002C4F0C"/>
    <w:rsid w:val="002F36C4"/>
    <w:rsid w:val="00305607"/>
    <w:rsid w:val="003210C6"/>
    <w:rsid w:val="003B7DC5"/>
    <w:rsid w:val="003F135F"/>
    <w:rsid w:val="00404240"/>
    <w:rsid w:val="00437E99"/>
    <w:rsid w:val="004466CF"/>
    <w:rsid w:val="004B207F"/>
    <w:rsid w:val="004B2446"/>
    <w:rsid w:val="004B2DCF"/>
    <w:rsid w:val="004B6F61"/>
    <w:rsid w:val="00510D31"/>
    <w:rsid w:val="00520B34"/>
    <w:rsid w:val="00540F74"/>
    <w:rsid w:val="005450D1"/>
    <w:rsid w:val="0057034C"/>
    <w:rsid w:val="005704B1"/>
    <w:rsid w:val="00591F1D"/>
    <w:rsid w:val="00593515"/>
    <w:rsid w:val="005A3B0F"/>
    <w:rsid w:val="005A7FD3"/>
    <w:rsid w:val="005B2F8F"/>
    <w:rsid w:val="005D2A9A"/>
    <w:rsid w:val="005F7828"/>
    <w:rsid w:val="00604C62"/>
    <w:rsid w:val="00663366"/>
    <w:rsid w:val="00672089"/>
    <w:rsid w:val="006A7BAD"/>
    <w:rsid w:val="006C4A1A"/>
    <w:rsid w:val="006C6E1C"/>
    <w:rsid w:val="00730555"/>
    <w:rsid w:val="007751DA"/>
    <w:rsid w:val="00781639"/>
    <w:rsid w:val="007A1500"/>
    <w:rsid w:val="007A659A"/>
    <w:rsid w:val="007B0685"/>
    <w:rsid w:val="007C4747"/>
    <w:rsid w:val="008047AB"/>
    <w:rsid w:val="0083465B"/>
    <w:rsid w:val="008804B8"/>
    <w:rsid w:val="008C0EA1"/>
    <w:rsid w:val="008D6C69"/>
    <w:rsid w:val="00945803"/>
    <w:rsid w:val="009542D4"/>
    <w:rsid w:val="0097591E"/>
    <w:rsid w:val="00987A12"/>
    <w:rsid w:val="009E7C54"/>
    <w:rsid w:val="009F61CE"/>
    <w:rsid w:val="009F7F3E"/>
    <w:rsid w:val="00A10ABD"/>
    <w:rsid w:val="00A271CD"/>
    <w:rsid w:val="00A375D1"/>
    <w:rsid w:val="00A437D1"/>
    <w:rsid w:val="00A633C5"/>
    <w:rsid w:val="00AB6BAE"/>
    <w:rsid w:val="00AB77CA"/>
    <w:rsid w:val="00AF1809"/>
    <w:rsid w:val="00AF32CE"/>
    <w:rsid w:val="00B00E9E"/>
    <w:rsid w:val="00B25B90"/>
    <w:rsid w:val="00B47306"/>
    <w:rsid w:val="00B521C0"/>
    <w:rsid w:val="00BC5E73"/>
    <w:rsid w:val="00BF4295"/>
    <w:rsid w:val="00C27A91"/>
    <w:rsid w:val="00C415EE"/>
    <w:rsid w:val="00C44739"/>
    <w:rsid w:val="00C51079"/>
    <w:rsid w:val="00C77740"/>
    <w:rsid w:val="00CB657B"/>
    <w:rsid w:val="00CB686B"/>
    <w:rsid w:val="00D05BEF"/>
    <w:rsid w:val="00D32F89"/>
    <w:rsid w:val="00D64170"/>
    <w:rsid w:val="00DB723A"/>
    <w:rsid w:val="00DE0678"/>
    <w:rsid w:val="00E1552F"/>
    <w:rsid w:val="00E20E65"/>
    <w:rsid w:val="00E437D6"/>
    <w:rsid w:val="00E52E98"/>
    <w:rsid w:val="00E55CD9"/>
    <w:rsid w:val="00E809E2"/>
    <w:rsid w:val="00E81F8E"/>
    <w:rsid w:val="00E824E0"/>
    <w:rsid w:val="00EB2AFA"/>
    <w:rsid w:val="00EE35EB"/>
    <w:rsid w:val="00F06EA9"/>
    <w:rsid w:val="00F12D64"/>
    <w:rsid w:val="00F45B8B"/>
    <w:rsid w:val="00FC28A0"/>
    <w:rsid w:val="00FC45C0"/>
    <w:rsid w:val="00FF67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36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70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34C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3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4C"/>
    <w:rPr>
      <w:rFonts w:ascii="Tahoma" w:hAnsi="Tahoma" w:cs="Tahoma"/>
      <w:sz w:val="16"/>
      <w:szCs w:val="16"/>
      <w:lang w:val="en-GB"/>
    </w:rPr>
  </w:style>
  <w:style w:type="paragraph" w:customStyle="1" w:styleId="TableText">
    <w:name w:val="Table Text"/>
    <w:basedOn w:val="Normal"/>
    <w:qFormat/>
    <w:rsid w:val="002C4F0C"/>
    <w:pPr>
      <w:spacing w:before="60" w:after="60" w:line="240" w:lineRule="auto"/>
    </w:pPr>
    <w:rPr>
      <w:rFonts w:eastAsia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703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34C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034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3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34C"/>
    <w:rPr>
      <w:rFonts w:ascii="Tahoma" w:hAnsi="Tahoma" w:cs="Tahoma"/>
      <w:sz w:val="16"/>
      <w:szCs w:val="16"/>
      <w:lang w:val="en-GB"/>
    </w:rPr>
  </w:style>
  <w:style w:type="paragraph" w:customStyle="1" w:styleId="TableText">
    <w:name w:val="Table Text"/>
    <w:basedOn w:val="Normal"/>
    <w:qFormat/>
    <w:rsid w:val="002C4F0C"/>
    <w:pPr>
      <w:spacing w:before="60" w:after="60" w:line="240" w:lineRule="auto"/>
    </w:pPr>
    <w:rPr>
      <w:rFonts w:eastAsia="Times New Roman" w:cs="Times New Roman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1</Words>
  <Characters>1851</Characters>
  <Application>Microsoft Office Word</Application>
  <DocSecurity>0</DocSecurity>
  <Lines>205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ASA</Company>
  <LinksUpToDate>false</LinksUpToDate>
  <CharactersWithSpaces>2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yangn</dc:creator>
  <cp:lastModifiedBy>CBNODADO</cp:lastModifiedBy>
  <cp:revision>5</cp:revision>
  <dcterms:created xsi:type="dcterms:W3CDTF">2016-11-14T08:01:00Z</dcterms:created>
  <dcterms:modified xsi:type="dcterms:W3CDTF">2017-01-04T17:25:00Z</dcterms:modified>
</cp:coreProperties>
</file>